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8C425" w14:textId="7B73A439" w:rsidR="00A74DC9" w:rsidRDefault="00A74DC9"/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8E5666" w:rsidRPr="008E5666" w14:paraId="5F229801" w14:textId="77777777" w:rsidTr="00A74DC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B46E" w14:textId="660B4CFF" w:rsidR="008E5666" w:rsidRPr="008E5666" w:rsidRDefault="008E5666" w:rsidP="00E07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C7894" w:rsidRPr="008E5666" w14:paraId="2A9B6D7D" w14:textId="77777777" w:rsidTr="00A74DC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2EED" w14:textId="77777777" w:rsidR="002C7894" w:rsidRDefault="002C7894" w:rsidP="008E5666">
            <w:pPr>
              <w:spacing w:after="0" w:line="240" w:lineRule="auto"/>
              <w:jc w:val="right"/>
              <w:rPr>
                <w:noProof/>
              </w:rPr>
            </w:pPr>
          </w:p>
          <w:p w14:paraId="04C8E8E6" w14:textId="589D8BC0" w:rsidR="002C7894" w:rsidRDefault="002C7894" w:rsidP="008E5666">
            <w:pPr>
              <w:spacing w:after="0" w:line="240" w:lineRule="auto"/>
              <w:jc w:val="right"/>
              <w:rPr>
                <w:noProof/>
              </w:rPr>
            </w:pPr>
          </w:p>
        </w:tc>
      </w:tr>
      <w:tr w:rsidR="00FB4626" w:rsidRPr="008E5666" w14:paraId="1A44E629" w14:textId="77777777" w:rsidTr="00A74DC9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3CD0" w14:textId="03D700BD" w:rsidR="00FB4626" w:rsidRPr="008E5666" w:rsidRDefault="00FB4626" w:rsidP="00E07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>
              <w:rPr>
                <w:noProof/>
              </w:rPr>
              <w:drawing>
                <wp:inline distT="0" distB="0" distL="0" distR="0" wp14:anchorId="32A6162A" wp14:editId="31B5DA01">
                  <wp:extent cx="5227575" cy="2851150"/>
                  <wp:effectExtent l="0" t="0" r="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0283" cy="2885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14:paraId="4C65B2F6" w14:textId="54617841" w:rsidR="00E07B46" w:rsidRPr="00F82C4B" w:rsidRDefault="00AB27FF" w:rsidP="00E07B46">
      <w:pPr>
        <w:autoSpaceDE w:val="0"/>
        <w:autoSpaceDN w:val="0"/>
        <w:adjustRightInd w:val="0"/>
        <w:spacing w:after="0" w:line="240" w:lineRule="auto"/>
        <w:jc w:val="both"/>
        <w:rPr>
          <w:rFonts w:ascii="Times" w:hAnsi="Times" w:cs="Times"/>
          <w:b/>
          <w:bCs/>
          <w:iCs/>
          <w:color w:val="1A1A1A"/>
          <w:sz w:val="20"/>
          <w:szCs w:val="20"/>
        </w:rPr>
      </w:pPr>
      <w:r>
        <w:rPr>
          <w:rFonts w:ascii="Times" w:hAnsi="Times" w:cs="Times"/>
          <w:b/>
          <w:bCs/>
          <w:iCs/>
          <w:color w:val="1A1A1A"/>
          <w:sz w:val="20"/>
          <w:szCs w:val="20"/>
        </w:rPr>
        <w:t>S</w:t>
      </w:r>
      <w:r w:rsidR="00EB283D">
        <w:rPr>
          <w:rFonts w:ascii="Times" w:hAnsi="Times" w:cs="Times"/>
          <w:b/>
          <w:bCs/>
          <w:iCs/>
          <w:color w:val="1A1A1A"/>
          <w:sz w:val="20"/>
          <w:szCs w:val="20"/>
        </w:rPr>
        <w:t>2</w:t>
      </w:r>
      <w:r w:rsidR="00EE5A44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 Figure</w:t>
      </w:r>
      <w:r w:rsidR="00E07B46"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. </w:t>
      </w:r>
      <w:r w:rsidR="00E07B46">
        <w:rPr>
          <w:rFonts w:ascii="Times" w:hAnsi="Times" w:cs="Times"/>
          <w:b/>
          <w:bCs/>
          <w:iCs/>
          <w:color w:val="1A1A1A"/>
          <w:sz w:val="20"/>
          <w:szCs w:val="20"/>
        </w:rPr>
        <w:t>Improved and u</w:t>
      </w:r>
      <w:r w:rsidR="00E07B46"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nimproved water source types and their </w:t>
      </w:r>
      <w:r w:rsidR="00E07B46" w:rsidRPr="00F82C4B">
        <w:rPr>
          <w:rFonts w:ascii="Times" w:hAnsi="Times" w:cs="Times"/>
          <w:b/>
          <w:bCs/>
          <w:i/>
          <w:iCs/>
          <w:color w:val="1A1A1A"/>
          <w:sz w:val="20"/>
          <w:szCs w:val="20"/>
        </w:rPr>
        <w:t xml:space="preserve">E. coli </w:t>
      </w:r>
      <w:r w:rsidR="00E07B46"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contamination status at source and point of </w:t>
      </w:r>
      <w:r w:rsidR="00CF3B42" w:rsidRPr="00F82C4B">
        <w:rPr>
          <w:rFonts w:ascii="Times" w:hAnsi="Times" w:cs="Times"/>
          <w:b/>
          <w:bCs/>
          <w:iCs/>
          <w:color w:val="1A1A1A"/>
          <w:sz w:val="20"/>
          <w:szCs w:val="20"/>
        </w:rPr>
        <w:t>use in</w:t>
      </w:r>
      <w:r w:rsidR="00E07B46">
        <w:rPr>
          <w:rFonts w:ascii="Times" w:hAnsi="Times" w:cs="Times"/>
          <w:b/>
          <w:bCs/>
          <w:iCs/>
          <w:color w:val="1A1A1A"/>
          <w:sz w:val="20"/>
          <w:szCs w:val="20"/>
        </w:rPr>
        <w:t xml:space="preserve"> urban areas.</w:t>
      </w:r>
    </w:p>
    <w:p w14:paraId="07EDF5E0" w14:textId="77777777" w:rsidR="00A74DC9" w:rsidRDefault="00A74DC9" w:rsidP="00A74DC9"/>
    <w:sectPr w:rsidR="00A74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58298A" w14:textId="77777777" w:rsidR="00A74DC9" w:rsidRDefault="00A74DC9" w:rsidP="00A74DC9">
      <w:pPr>
        <w:spacing w:after="0" w:line="240" w:lineRule="auto"/>
      </w:pPr>
      <w:r>
        <w:separator/>
      </w:r>
    </w:p>
  </w:endnote>
  <w:endnote w:type="continuationSeparator" w:id="0">
    <w:p w14:paraId="5DDE15B0" w14:textId="77777777" w:rsidR="00A74DC9" w:rsidRDefault="00A74DC9" w:rsidP="00A74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D163B" w14:textId="77777777" w:rsidR="00A74DC9" w:rsidRDefault="00A74DC9" w:rsidP="00A74DC9">
      <w:pPr>
        <w:spacing w:after="0" w:line="240" w:lineRule="auto"/>
      </w:pPr>
      <w:r>
        <w:separator/>
      </w:r>
    </w:p>
  </w:footnote>
  <w:footnote w:type="continuationSeparator" w:id="0">
    <w:p w14:paraId="43BFDEC1" w14:textId="77777777" w:rsidR="00A74DC9" w:rsidRDefault="00A74DC9" w:rsidP="00A74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66"/>
    <w:rsid w:val="00046137"/>
    <w:rsid w:val="002C7894"/>
    <w:rsid w:val="003E59E7"/>
    <w:rsid w:val="004835E5"/>
    <w:rsid w:val="00615110"/>
    <w:rsid w:val="00621957"/>
    <w:rsid w:val="00624CF1"/>
    <w:rsid w:val="008E5666"/>
    <w:rsid w:val="009B07C0"/>
    <w:rsid w:val="00A74DC9"/>
    <w:rsid w:val="00AB27FF"/>
    <w:rsid w:val="00CF3B42"/>
    <w:rsid w:val="00E07B46"/>
    <w:rsid w:val="00EB283D"/>
    <w:rsid w:val="00EE5A44"/>
    <w:rsid w:val="00EF1DA8"/>
    <w:rsid w:val="00FB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60A368"/>
  <w15:chartTrackingRefBased/>
  <w15:docId w15:val="{7AE8BF3D-32AD-4225-9233-064087EE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DC9"/>
  </w:style>
  <w:style w:type="paragraph" w:styleId="Footer">
    <w:name w:val="footer"/>
    <w:basedOn w:val="Normal"/>
    <w:link w:val="FooterChar"/>
    <w:uiPriority w:val="99"/>
    <w:unhideWhenUsed/>
    <w:rsid w:val="00A74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5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D135C35F46F242ABD78D63C2151323" ma:contentTypeVersion="13" ma:contentTypeDescription="Create a new document." ma:contentTypeScope="" ma:versionID="c19151bba7cd1616b205a30144bb0e2d">
  <xsd:schema xmlns:xsd="http://www.w3.org/2001/XMLSchema" xmlns:xs="http://www.w3.org/2001/XMLSchema" xmlns:p="http://schemas.microsoft.com/office/2006/metadata/properties" xmlns:ns3="0c867391-8214-4b58-86b3-de07547409f9" xmlns:ns4="fddef6a8-5936-4909-96e0-2ad7a6b1720b" targetNamespace="http://schemas.microsoft.com/office/2006/metadata/properties" ma:root="true" ma:fieldsID="d30e446782102382cadd1d13022ff405" ns3:_="" ns4:_="">
    <xsd:import namespace="0c867391-8214-4b58-86b3-de07547409f9"/>
    <xsd:import namespace="fddef6a8-5936-4909-96e0-2ad7a6b172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67391-8214-4b58-86b3-de0754740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ef6a8-5936-4909-96e0-2ad7a6b172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7F6B84-DE4A-472B-9173-B5AAE4808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67391-8214-4b58-86b3-de07547409f9"/>
    <ds:schemaRef ds:uri="fddef6a8-5936-4909-96e0-2ad7a6b172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6AA96F-3C6C-43E4-B77B-829FB93BE7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34366B-7673-42C4-95D8-70E45D6272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A. Ambel</dc:creator>
  <cp:keywords/>
  <dc:description/>
  <cp:lastModifiedBy>HYD OFF33</cp:lastModifiedBy>
  <cp:revision>3</cp:revision>
  <dcterms:created xsi:type="dcterms:W3CDTF">2020-10-02T19:57:00Z</dcterms:created>
  <dcterms:modified xsi:type="dcterms:W3CDTF">2020-12-0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D135C35F46F242ABD78D63C2151323</vt:lpwstr>
  </property>
</Properties>
</file>